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18D9" w:rsidRPr="00B12FFA" w:rsidRDefault="00DA4497">
      <w:pPr>
        <w:rPr>
          <w:b/>
        </w:rPr>
      </w:pPr>
      <w:bookmarkStart w:id="0" w:name="_GoBack"/>
      <w:bookmarkEnd w:id="0"/>
      <w:r w:rsidRPr="00DA4497">
        <w:rPr>
          <w:b/>
          <w:color w:val="000000"/>
        </w:rPr>
        <w:t>Supplemental Table 1a: Homozygous unique coding variants in first whole genome sequence produced with PCR-amplified libraries.</w:t>
      </w:r>
    </w:p>
    <w:tbl>
      <w:tblPr>
        <w:tblStyle w:val="PlainTable4"/>
        <w:tblW w:w="8525" w:type="dxa"/>
        <w:tblLook w:val="04A0" w:firstRow="1" w:lastRow="0" w:firstColumn="1" w:lastColumn="0" w:noHBand="0" w:noVBand="1"/>
      </w:tblPr>
      <w:tblGrid>
        <w:gridCol w:w="1571"/>
        <w:gridCol w:w="960"/>
        <w:gridCol w:w="1220"/>
        <w:gridCol w:w="1126"/>
        <w:gridCol w:w="1050"/>
        <w:gridCol w:w="1374"/>
        <w:gridCol w:w="1224"/>
      </w:tblGrid>
      <w:tr w:rsidR="00A87F7A" w:rsidRPr="00A87F7A" w:rsidTr="00C209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7F7A" w:rsidRPr="00A87F7A" w:rsidRDefault="00A87F7A" w:rsidP="00A8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FA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7F7A" w:rsidRPr="00A87F7A" w:rsidRDefault="00A87F7A" w:rsidP="00A8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HR_POS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7F7A" w:rsidRPr="00A87F7A" w:rsidRDefault="00A87F7A" w:rsidP="00A8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REF_BASE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7F7A" w:rsidRPr="00A87F7A" w:rsidRDefault="00A87F7A" w:rsidP="00A8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VARIANT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7F7A" w:rsidRPr="00A87F7A" w:rsidRDefault="00A87F7A" w:rsidP="00A8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A_CHANG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7F7A" w:rsidRPr="00A87F7A" w:rsidRDefault="00A87F7A" w:rsidP="00A8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OVERAGE</w:t>
            </w:r>
          </w:p>
        </w:tc>
      </w:tr>
      <w:tr w:rsidR="00A87F7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CCN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6025744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89D&gt;A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A87F7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CCN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602575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94T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A87F7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COX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527035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32V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A87F7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COX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527035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34L&gt;V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A87F7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DAMTS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458444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87K&gt;M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A87F7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HNAK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410964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709V&gt;I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A87F7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NXA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395143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9A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A87F7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NXA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395143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7P&gt;S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A87F7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NXA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395144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5T&gt;A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A87F7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NXA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395144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3G&gt;R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A87F7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RHGAP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223086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7F7A">
              <w:rPr>
                <w:rFonts w:ascii="Calibri" w:eastAsia="Times New Roman" w:hAnsi="Calibri" w:cs="Times New Roman"/>
                <w:color w:val="000000"/>
              </w:rPr>
              <w:t>delCCC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In-Frame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A87F7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SP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175731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29V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A87F7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TP13A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121496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148F&gt;S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87F7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BAI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9360924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71N&gt;T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A87F7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BAI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936092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72S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A87F7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BEGAI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879628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91D&gt;A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A87F7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BRWD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416460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70G&gt;C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A87F7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10H2orf5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384257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23T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A87F7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14H7orf6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242422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51T&gt;I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A87F7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17H1orf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0135634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8K&gt;Q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A87F7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20H19orf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581580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82S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87F7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30H15orf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1644657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14N&gt;T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87F7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37H2orf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13841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26C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A87F7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ADM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96517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97E&gt;K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A87F7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APZA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580975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29R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A87F7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CDC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64119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38A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A87F7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CNDBP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05408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E&gt;A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A87F7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D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5792097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56G&gt;W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A87F7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DK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99937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48Q&gt;H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A87F7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EP1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8248017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37D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A87F7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NO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882287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56V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A87F7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NO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882287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57Y&gt;D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A87F7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RB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424767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42E&gt;K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A87F7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SNK2A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839839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P&gt;A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A87F7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SNK2A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839840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P&gt;R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A87F7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SNK2A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839840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P&gt;A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A87F7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SNK2A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839840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P&gt;R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A87F7A" w:rsidRPr="00A87F7A" w:rsidTr="00B12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YP11B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687703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39Y&gt;S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B12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DCTN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4124786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7Q&gt;K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B12FFA" w:rsidRPr="00A87F7A" w:rsidTr="00B12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lastRenderedPageBreak/>
              <w:t>GEN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CFA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CHR_POS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REF_BASE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VARIANT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AA_CHANG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COVERAGE</w:t>
            </w:r>
          </w:p>
        </w:tc>
      </w:tr>
      <w:tr w:rsidR="00B12FFA" w:rsidRPr="00A87F7A" w:rsidTr="00B12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DCTN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4124789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6S&gt;P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DIRC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5910104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98S&gt;A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DLA-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3366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8D&gt;N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DLL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226172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204X&gt;W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DLL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226174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199M&gt;T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EBF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138158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8Q&gt;R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EBF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138158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9G&gt;A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EID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510919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L&gt;M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EID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5109274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7S&gt;R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ES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56970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64F&gt;L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FAF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42512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44W&gt;S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FAM120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594353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K&gt;Q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FAM120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594353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K&gt;N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FAM120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594354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K&gt;I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FAM120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594354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K&gt;X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FAM120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594354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E&gt;D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FAM120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594354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E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FAM131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222704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7F7A">
              <w:rPr>
                <w:rFonts w:ascii="Calibri" w:eastAsia="Times New Roman" w:hAnsi="Calibri" w:cs="Times New Roman"/>
                <w:color w:val="000000"/>
              </w:rPr>
              <w:t>insG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FS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FAM131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22270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05L&gt;R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FAM98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6677147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36S&gt;C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FBRSL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3680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70D&gt;A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FFAR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209D5">
              <w:rPr>
                <w:rFonts w:ascii="Calibri" w:eastAsia="Times New Roman" w:hAnsi="Calibri" w:cs="Times New Roman"/>
                <w:color w:val="000000"/>
              </w:rPr>
              <w:t>11725782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T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FRY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439873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64D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FRY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439873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63E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FTH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03756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4H&gt;R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ALNT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7366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94L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E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02584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41L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LB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76935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76D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PAA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757919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4I&gt;M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PAA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757919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5H&gt;Q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PAA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757920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6F&gt;L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PRASP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631504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36R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PRASP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631504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36R&gt;Q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PRASP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6315047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7F7A">
              <w:rPr>
                <w:rFonts w:ascii="Calibri" w:eastAsia="Times New Roman" w:hAnsi="Calibri" w:cs="Times New Roman"/>
                <w:color w:val="000000"/>
              </w:rPr>
              <w:t>insA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FS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PRASP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631504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37W&gt;R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PRASP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631504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37W&gt;X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B12FF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PRASP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631505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39D&gt;V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B12FF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DAC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00597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35S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DAC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00597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37T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B12FF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MP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8493737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36I&gt;L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B12FF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OXC1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322988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28L&gt;P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B12FF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lastRenderedPageBreak/>
              <w:t>GEN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CFA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CHR_POS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REF_BASE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VARIANT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AA_CHANGE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COVERAGE</w:t>
            </w:r>
          </w:p>
        </w:tc>
      </w:tr>
      <w:tr w:rsidR="00B12FF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5131009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7F7A">
              <w:rPr>
                <w:rFonts w:ascii="Calibri" w:eastAsia="Times New Roman" w:hAnsi="Calibri" w:cs="Times New Roman"/>
                <w:color w:val="000000"/>
              </w:rPr>
              <w:t>insG</w:t>
            </w:r>
            <w:proofErr w:type="spellEnd"/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FS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R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513101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47Q&gt;R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HR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513101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48E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IL17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958376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15D&gt;H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IRF2BP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209D5">
              <w:rPr>
                <w:rFonts w:ascii="Calibri" w:eastAsia="Times New Roman" w:hAnsi="Calibri" w:cs="Times New Roman"/>
                <w:color w:val="000000"/>
              </w:rPr>
              <w:t>10974009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7F7A">
              <w:rPr>
                <w:rFonts w:ascii="Calibri" w:eastAsia="Times New Roman" w:hAnsi="Calibri" w:cs="Times New Roman"/>
                <w:color w:val="000000"/>
              </w:rPr>
              <w:t>insG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FS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ITGB3BP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668227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9N&gt;D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KCNA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011693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92V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KCNA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011693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91V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KCNF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752774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2L&gt;V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KIAA11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95623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69E&gt;V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KIAA11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95623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69E&gt;X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KIF20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62159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64T&gt;A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KIF26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182296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2L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AMA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857410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72H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1006829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63590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M&gt;V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10068329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443289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95S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10068329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443289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96N&gt;T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10068579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609803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M&gt;K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1006887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721688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2T&gt;S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1006887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7216904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9E&gt;K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10085569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1863067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33I&gt;T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1008558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273685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8S&gt;A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1008563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838371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4D&gt;A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1008563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8383724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2L&gt;H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1008563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838372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0F&gt;L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1008563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04336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1C&gt;R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4776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513310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42H&gt;Y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48707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320994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64V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48754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335452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21A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48767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94544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35A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4878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47571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73Q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49039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229174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35E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49039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22917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36Q&gt;E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60759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4797574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1E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60759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479757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2R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61089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365149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96V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6119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749951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16N&gt;D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6119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749951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16N&gt;S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6119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749951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17L&gt;I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NRF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110686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25E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B12FF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PHN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838057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445P&gt;A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PHN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8380578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445P&gt;A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DA44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lastRenderedPageBreak/>
              <w:t>GEN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CFA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CHR_POS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REF_BASE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VARIANT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AA_CHANGE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COVERAGE</w:t>
            </w:r>
          </w:p>
        </w:tc>
      </w:tr>
      <w:tr w:rsidR="00B12FF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RPPRC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6438325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R&gt;S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RRC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0298617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58E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RRC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9699324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82P&gt;A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RRC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9890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65D&gt;A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APKAPK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90121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41T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BIP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488670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22S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EAF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947987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1V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RGPR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713617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0R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RPL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170266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84T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YO5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805210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52R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YO5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805210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51A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NF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150577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212D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NFKBIZ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125937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2K&gt;R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NFKBIZ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12595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7S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NFKBIZ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12595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9F&gt;S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NFKBIZ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12596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1R&gt;S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NFKBIZ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125967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2G&gt;A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NID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8501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20S&gt;R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NID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85014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21H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NUDT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375074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31E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AL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785558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44T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ARP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578216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08E&gt;A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IG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470524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33T&gt;I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KHD1L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05461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805C&gt;W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KHD1L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05462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806A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LBD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70997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34L&gt;I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LBD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70997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35F&gt;Y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LBD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709977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36L&gt;M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LBD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70998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37P&gt;H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LE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7450827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573Y&gt;S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M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726564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00R&gt;W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PM1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335090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6G&gt;D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RR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209D5">
              <w:rPr>
                <w:rFonts w:ascii="Calibri" w:eastAsia="Times New Roman" w:hAnsi="Calibri" w:cs="Times New Roman"/>
                <w:color w:val="000000"/>
              </w:rPr>
              <w:t>106921117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554C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B12FF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RSS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832057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3R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B12FF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AP1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374203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5Q&gt;H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AP1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374203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5Q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BM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076289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45G&gt;R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BM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0762904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47G&gt;R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BM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0762907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48G&gt;R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BM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076291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50G&gt;R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FWD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332104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14K&gt;E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12FF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IN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371828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87K&gt;N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B12FF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lastRenderedPageBreak/>
              <w:t>GEN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CFA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CHR_POS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REF_BASE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VARIANT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AA_CHANGE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COVERAGE</w:t>
            </w:r>
          </w:p>
        </w:tc>
      </w:tr>
      <w:tr w:rsidR="00B12FF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NASEH2B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6799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7F7A">
              <w:rPr>
                <w:rFonts w:ascii="Calibri" w:eastAsia="Times New Roman" w:hAnsi="Calibri" w:cs="Times New Roman"/>
                <w:color w:val="000000"/>
              </w:rPr>
              <w:t>insA</w:t>
            </w:r>
            <w:proofErr w:type="spellEnd"/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FS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OR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527850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64A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RP1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7663897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7F7A">
              <w:rPr>
                <w:rFonts w:ascii="Calibri" w:eastAsia="Times New Roman" w:hAnsi="Calibri" w:cs="Times New Roman"/>
                <w:color w:val="000000"/>
              </w:rPr>
              <w:t>insT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FS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SPH4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707417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72D&gt;E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XFP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3873384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43V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100PBP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849945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00T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CNN1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246289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44A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CNN1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246289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43N&gt;T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EPT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70869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17R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EPT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70870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18P&gt;A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LC12A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943791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96K&gt;E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LC25A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1838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5L&gt;R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LC25A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1838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3G&gt;V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LC25A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1839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2G&gt;V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LC25A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1839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2G&gt;R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LC29A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209801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7F7A">
              <w:rPr>
                <w:rFonts w:ascii="Calibri" w:eastAsia="Times New Roman" w:hAnsi="Calibri" w:cs="Times New Roman"/>
                <w:color w:val="000000"/>
              </w:rPr>
              <w:t>insC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FS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LC30A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95907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4Q&gt;H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LC35F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527090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8N&gt;K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LK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631224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46L&gt;S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MAD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101372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85T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MAD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101373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86S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OX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258796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03D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886597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41E&gt;Q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ACA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745005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9L&gt;V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ATA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130648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33E&gt;Q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PE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168764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227V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SC5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209D5">
              <w:rPr>
                <w:rFonts w:ascii="Calibri" w:eastAsia="Times New Roman" w:hAnsi="Calibri" w:cs="Times New Roman"/>
                <w:color w:val="000000"/>
              </w:rPr>
              <w:t>10219694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7F7A">
              <w:rPr>
                <w:rFonts w:ascii="Calibri" w:eastAsia="Times New Roman" w:hAnsi="Calibri" w:cs="Times New Roman"/>
                <w:color w:val="000000"/>
              </w:rPr>
              <w:t>insA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FS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SC5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209D5">
              <w:rPr>
                <w:rFonts w:ascii="Calibri" w:eastAsia="Times New Roman" w:hAnsi="Calibri" w:cs="Times New Roman"/>
                <w:color w:val="000000"/>
              </w:rPr>
              <w:t>10219695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7F7A">
              <w:rPr>
                <w:rFonts w:ascii="Calibri" w:eastAsia="Times New Roman" w:hAnsi="Calibri" w:cs="Times New Roman"/>
                <w:color w:val="000000"/>
              </w:rPr>
              <w:t>delC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FS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TOML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722670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27V&gt;M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YNJ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735622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12A&gt;V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B12FF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AF6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389926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69T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12FF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AOK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359426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5M&gt;L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B12FF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BXA2R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582499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95A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ENC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09916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53E&gt;D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GD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5386237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95R&gt;S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GF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891084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22V&gt;L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HEM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092502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4H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JP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572213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89D&gt;A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MCC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71057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43A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MEM151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101038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45A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B12FF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MPRSS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668076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10L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OMM2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800927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36A&gt;V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lastRenderedPageBreak/>
              <w:t>GEN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CFA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CHR_POS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REF_BASE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VARIANT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AA_CHANGE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COVERAGE</w:t>
            </w:r>
          </w:p>
        </w:tc>
      </w:tr>
      <w:tr w:rsidR="00B12FF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RIM2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1353677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1T&gt;P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RIOBP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688400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584A&gt;S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RIOBP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688401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583G&gt;A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RIOBP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688401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583G&gt;S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RIOBP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688402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577P&gt;L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RMT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910123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9Q&gt;E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UCHL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1410964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L&gt;H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ULK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7904557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3L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USP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265295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22R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USP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128970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885A&gt;P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UTR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587681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50Q&gt;H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VANGL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182849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9G&gt;R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VANGL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182849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8K&gt;N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VANGL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182850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8K&gt;R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VI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967167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57E&gt;K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WDR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49047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5R&gt;G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WNT5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367003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68Y&gt;X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YARS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6139787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7G&gt;S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YWHA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551248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35M&gt;V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ZBTB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238831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77I&gt;V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ZC3H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664654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7H&gt;N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ZC3H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664654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7H&gt;R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C20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ZC3H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6646544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7H&gt;Q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</w:tbl>
    <w:p w:rsidR="00A87F7A" w:rsidRDefault="00A87F7A"/>
    <w:p w:rsidR="000218D9" w:rsidRDefault="000218D9" w:rsidP="00CE0A5F">
      <w:pPr>
        <w:jc w:val="center"/>
      </w:pPr>
    </w:p>
    <w:p w:rsidR="000218D9" w:rsidRDefault="000218D9" w:rsidP="00CE0A5F">
      <w:pPr>
        <w:jc w:val="center"/>
      </w:pPr>
    </w:p>
    <w:p w:rsidR="000218D9" w:rsidRDefault="000218D9" w:rsidP="00A87F7A"/>
    <w:p w:rsidR="00C209D5" w:rsidRDefault="00C209D5" w:rsidP="00A87F7A"/>
    <w:p w:rsidR="00C209D5" w:rsidRDefault="00C209D5" w:rsidP="00A87F7A"/>
    <w:p w:rsidR="00C209D5" w:rsidRDefault="00C209D5" w:rsidP="00A87F7A"/>
    <w:p w:rsidR="00C209D5" w:rsidRDefault="00C209D5" w:rsidP="00A87F7A"/>
    <w:p w:rsidR="00C209D5" w:rsidRDefault="00C209D5" w:rsidP="00A87F7A"/>
    <w:p w:rsidR="00C209D5" w:rsidRDefault="00C209D5" w:rsidP="00A87F7A"/>
    <w:p w:rsidR="00C209D5" w:rsidRDefault="00C209D5" w:rsidP="00A87F7A"/>
    <w:p w:rsidR="00A87F7A" w:rsidRDefault="00A87F7A" w:rsidP="00A87F7A"/>
    <w:p w:rsidR="000218D9" w:rsidRDefault="000218D9" w:rsidP="00CE0A5F">
      <w:pPr>
        <w:jc w:val="center"/>
      </w:pPr>
    </w:p>
    <w:p w:rsidR="00B12FFA" w:rsidRPr="00B12FFA" w:rsidRDefault="00DA4497" w:rsidP="00DA4497">
      <w:pPr>
        <w:rPr>
          <w:b/>
          <w:color w:val="000000"/>
        </w:rPr>
      </w:pPr>
      <w:r w:rsidRPr="00DA4497">
        <w:rPr>
          <w:b/>
          <w:color w:val="000000"/>
        </w:rPr>
        <w:lastRenderedPageBreak/>
        <w:t>Supplemental Table 1b: Homozygous unique coding variants in second whole genome sequence pr</w:t>
      </w:r>
      <w:r w:rsidR="00B12FFA">
        <w:rPr>
          <w:b/>
          <w:color w:val="000000"/>
        </w:rPr>
        <w:t>oduced with PCR-free libraries.</w:t>
      </w:r>
    </w:p>
    <w:tbl>
      <w:tblPr>
        <w:tblStyle w:val="PlainTable4"/>
        <w:tblW w:w="9832" w:type="dxa"/>
        <w:tblLook w:val="04A0" w:firstRow="1" w:lastRow="0" w:firstColumn="1" w:lastColumn="0" w:noHBand="0" w:noVBand="1"/>
      </w:tblPr>
      <w:tblGrid>
        <w:gridCol w:w="1660"/>
        <w:gridCol w:w="567"/>
        <w:gridCol w:w="1220"/>
        <w:gridCol w:w="1126"/>
        <w:gridCol w:w="176"/>
        <w:gridCol w:w="2334"/>
        <w:gridCol w:w="1444"/>
        <w:gridCol w:w="1305"/>
      </w:tblGrid>
      <w:tr w:rsidR="00A87F7A" w:rsidRPr="00A87F7A" w:rsidTr="003E5D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FA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HR_POS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REF_BASE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VARIANT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A_CHANG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OVERAGE</w:t>
            </w:r>
          </w:p>
        </w:tc>
      </w:tr>
      <w:tr w:rsidR="00A87F7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CTR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715446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25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5A&gt;G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A87F7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CTR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2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2715446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T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G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56C&gt;G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</w:tr>
      <w:tr w:rsidR="00A87F7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DAMTS1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827323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7F7A">
              <w:rPr>
                <w:rFonts w:ascii="Calibri" w:eastAsia="Times New Roman" w:hAnsi="Calibri" w:cs="Times New Roman"/>
                <w:color w:val="000000"/>
              </w:rPr>
              <w:t>delG</w:t>
            </w:r>
            <w:proofErr w:type="spellEnd"/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FS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A87F7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POB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1588860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G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A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1560T&gt;M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19</w:t>
            </w:r>
          </w:p>
        </w:tc>
      </w:tr>
      <w:tr w:rsidR="00A87F7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RHGEF2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8250284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0R&gt;P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A87F7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RHGEF2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2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4825028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G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A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22G&gt;S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</w:tr>
      <w:tr w:rsidR="00A87F7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ATP8B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7160284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394R&gt;S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A87F7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18H11orf3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1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25664137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C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G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739G&gt;R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</w:tr>
      <w:tr w:rsidR="00A87F7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28H10orf8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722478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52Y&gt;X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</w:tr>
      <w:tr w:rsidR="00A87F7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30H15orf3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3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3817507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C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proofErr w:type="spellStart"/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delCCGGCA</w:t>
            </w:r>
            <w:proofErr w:type="spellEnd"/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In-Frame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11</w:t>
            </w:r>
          </w:p>
        </w:tc>
      </w:tr>
      <w:tr w:rsidR="00A87F7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4H1orf9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87849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7F7A">
              <w:rPr>
                <w:rFonts w:ascii="Calibri" w:eastAsia="Times New Roman" w:hAnsi="Calibri" w:cs="Times New Roman"/>
                <w:color w:val="000000"/>
              </w:rPr>
              <w:t>delGAGGCGGCG</w:t>
            </w:r>
            <w:proofErr w:type="spellEnd"/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In-Frame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A87F7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ABLES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2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4637546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T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G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138T&gt;P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</w:tr>
      <w:tr w:rsidR="00A87F7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NNM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1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45154194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G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C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147P&gt;R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</w:tr>
      <w:tr w:rsidR="00A87F7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CSN1S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943062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53D&gt;E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A87F7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DFNB3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1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6869967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C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proofErr w:type="spellStart"/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delC</w:t>
            </w:r>
            <w:proofErr w:type="spellEnd"/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FS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</w:tr>
      <w:tr w:rsidR="00A87F7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ECHDC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597214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8R&gt;Q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A87F7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FAM45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2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2934629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A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G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6S&gt;G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</w:tr>
      <w:tr w:rsidR="00A87F7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FAM45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934630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7F7A">
              <w:rPr>
                <w:rFonts w:ascii="Calibri" w:eastAsia="Times New Roman" w:hAnsi="Calibri" w:cs="Times New Roman"/>
                <w:color w:val="000000"/>
              </w:rPr>
              <w:t>insG</w:t>
            </w:r>
            <w:proofErr w:type="spellEnd"/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FS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A87F7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FAM73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6902645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G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A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527L&gt;F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20</w:t>
            </w:r>
          </w:p>
        </w:tc>
      </w:tr>
      <w:tr w:rsidR="00A87F7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FBXO4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963593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7F7A">
              <w:rPr>
                <w:rFonts w:ascii="Calibri" w:eastAsia="Times New Roman" w:hAnsi="Calibri" w:cs="Times New Roman"/>
                <w:color w:val="000000"/>
              </w:rPr>
              <w:t>delAT</w:t>
            </w:r>
            <w:proofErr w:type="spellEnd"/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FS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A87F7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FBXO4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3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29635937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T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proofErr w:type="spellStart"/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insT</w:t>
            </w:r>
            <w:proofErr w:type="spellEnd"/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FS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</w:tr>
      <w:tr w:rsidR="00A87F7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PR8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53682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7F7A">
              <w:rPr>
                <w:rFonts w:ascii="Calibri" w:eastAsia="Times New Roman" w:hAnsi="Calibri" w:cs="Times New Roman"/>
                <w:color w:val="000000"/>
              </w:rPr>
              <w:t>delCTT</w:t>
            </w:r>
            <w:proofErr w:type="spellEnd"/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In-Frame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A87F7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GTF3C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1916829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G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A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1639E&gt;K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13</w:t>
            </w:r>
          </w:p>
        </w:tc>
      </w:tr>
      <w:tr w:rsidR="00A87F7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JMJD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89199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7F7A">
              <w:rPr>
                <w:rFonts w:ascii="Calibri" w:eastAsia="Times New Roman" w:hAnsi="Calibri" w:cs="Times New Roman"/>
                <w:color w:val="000000"/>
              </w:rPr>
              <w:t>delGTGGCGCCGGTGCTGC</w:t>
            </w:r>
            <w:proofErr w:type="spellEnd"/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FS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A87F7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KCNQ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1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2906232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T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G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16N&gt;T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</w:tr>
      <w:tr w:rsidR="00A87F7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KIF1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836812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1A&gt;V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A87F7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ATS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4044621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T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C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345I&gt;V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11</w:t>
            </w:r>
          </w:p>
        </w:tc>
      </w:tr>
      <w:tr w:rsidR="00A87F7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EPREL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819460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1S&gt;W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A87F7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10068274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1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1164745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G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C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182E&gt;Q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8</w:t>
            </w:r>
          </w:p>
        </w:tc>
      </w:tr>
      <w:tr w:rsidR="00A87F7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10068285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2212954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35H&gt;L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A87F7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10068285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16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22212957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T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proofErr w:type="spellStart"/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delTCG</w:t>
            </w:r>
            <w:proofErr w:type="spellEnd"/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In-Frame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</w:tr>
      <w:tr w:rsidR="00A87F7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10068423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649710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7F7A">
              <w:rPr>
                <w:rFonts w:ascii="Calibri" w:eastAsia="Times New Roman" w:hAnsi="Calibri" w:cs="Times New Roman"/>
                <w:color w:val="000000"/>
              </w:rPr>
              <w:t>delTTTTT</w:t>
            </w:r>
            <w:proofErr w:type="spellEnd"/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Splice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A87F7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10068439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3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76573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G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A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254G&gt;R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Cs/>
                <w:color w:val="000000"/>
              </w:rPr>
              <w:t>5</w:t>
            </w:r>
          </w:p>
        </w:tc>
      </w:tr>
      <w:tr w:rsidR="00A87F7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10068805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3880544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7F7A">
              <w:rPr>
                <w:rFonts w:ascii="Calibri" w:eastAsia="Times New Roman" w:hAnsi="Calibri" w:cs="Times New Roman"/>
                <w:color w:val="000000"/>
              </w:rPr>
              <w:t>insT</w:t>
            </w:r>
            <w:proofErr w:type="spellEnd"/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FS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A87F7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10085586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215113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89A&gt;G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A87F7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47527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501519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45V&gt;G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A87F7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48421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8449334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7F7A">
              <w:rPr>
                <w:rFonts w:ascii="Calibri" w:eastAsia="Times New Roman" w:hAnsi="Calibri" w:cs="Times New Roman"/>
                <w:color w:val="000000"/>
              </w:rPr>
              <w:t>delG</w:t>
            </w:r>
            <w:proofErr w:type="spellEnd"/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FS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A87F7A" w:rsidRPr="00A87F7A" w:rsidTr="00B12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A87F7A" w:rsidRPr="00A87F7A" w:rsidRDefault="00A87F7A" w:rsidP="00A87F7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48421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8455777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228A&gt;P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A87F7A" w:rsidRPr="00A87F7A" w:rsidRDefault="00A87F7A" w:rsidP="003E5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B12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color w:val="000000"/>
              </w:rPr>
              <w:t>LOC48598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7296889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25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7F7A">
              <w:rPr>
                <w:rFonts w:ascii="Calibri" w:eastAsia="Times New Roman" w:hAnsi="Calibri" w:cs="Times New Roman"/>
                <w:color w:val="000000"/>
              </w:rPr>
              <w:t>delCC</w:t>
            </w:r>
            <w:proofErr w:type="spellEnd"/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FS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B12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lastRenderedPageBreak/>
              <w:t>GEN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CFA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CHR_POS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REF_BASE</w:t>
            </w:r>
          </w:p>
        </w:tc>
        <w:tc>
          <w:tcPr>
            <w:tcW w:w="2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VARIANT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AA_CHANG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/>
                <w:color w:val="000000"/>
              </w:rPr>
              <w:t>COVERAGE</w:t>
            </w:r>
          </w:p>
        </w:tc>
      </w:tr>
      <w:tr w:rsidR="00B12FFA" w:rsidRPr="00A87F7A" w:rsidTr="00B12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48989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4726554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25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164R&gt;P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61017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277677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7F7A">
              <w:rPr>
                <w:rFonts w:ascii="Calibri" w:eastAsia="Times New Roman" w:hAnsi="Calibri" w:cs="Times New Roman"/>
                <w:color w:val="000000"/>
              </w:rPr>
              <w:t>delA</w:t>
            </w:r>
            <w:proofErr w:type="spellEnd"/>
          </w:p>
        </w:tc>
        <w:tc>
          <w:tcPr>
            <w:tcW w:w="144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FS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61017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277678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7F7A">
              <w:rPr>
                <w:rFonts w:ascii="Calibri" w:eastAsia="Times New Roman" w:hAnsi="Calibri" w:cs="Times New Roman"/>
                <w:color w:val="000000"/>
              </w:rPr>
              <w:t>delAGACGG</w:t>
            </w:r>
            <w:proofErr w:type="spellEnd"/>
          </w:p>
        </w:tc>
        <w:tc>
          <w:tcPr>
            <w:tcW w:w="144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In-Frame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61237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702530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47S&gt;R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C61237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7025307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48S&gt;T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199500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29S&gt;A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B12FF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1995004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29S&gt;C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B12FF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LO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199515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79C&gt;G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AP3K1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5465777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9E&gt;G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AST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487833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M&gt;R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B12FF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MIER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806432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45R&gt;S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B12FF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ODZ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611197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93L&gt;P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HLPP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423413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1E&gt;A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IG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470524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33T&gt;I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B12FF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KD1L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775439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7F7A">
              <w:rPr>
                <w:rFonts w:ascii="Calibri" w:eastAsia="Times New Roman" w:hAnsi="Calibri" w:cs="Times New Roman"/>
                <w:color w:val="000000"/>
              </w:rPr>
              <w:t>delG</w:t>
            </w:r>
            <w:proofErr w:type="spellEnd"/>
          </w:p>
        </w:tc>
        <w:tc>
          <w:tcPr>
            <w:tcW w:w="144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FS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B12FF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LK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734391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1S&gt;P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12FF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RDM1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328448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7F7A">
              <w:rPr>
                <w:rFonts w:ascii="Calibri" w:eastAsia="Times New Roman" w:hAnsi="Calibri" w:cs="Times New Roman"/>
                <w:color w:val="000000"/>
              </w:rPr>
              <w:t>insGCG</w:t>
            </w:r>
            <w:proofErr w:type="spellEnd"/>
          </w:p>
        </w:tc>
        <w:tc>
          <w:tcPr>
            <w:tcW w:w="144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In-Frame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12FF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RR2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209D5">
              <w:rPr>
                <w:rFonts w:ascii="Calibri" w:eastAsia="Times New Roman" w:hAnsi="Calibri" w:cs="Times New Roman"/>
                <w:color w:val="000000"/>
              </w:rPr>
              <w:t>10870503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7F7A">
              <w:rPr>
                <w:rFonts w:ascii="Calibri" w:eastAsia="Times New Roman" w:hAnsi="Calibri" w:cs="Times New Roman"/>
                <w:color w:val="000000"/>
              </w:rPr>
              <w:t>delT</w:t>
            </w:r>
            <w:proofErr w:type="spellEnd"/>
          </w:p>
        </w:tc>
        <w:tc>
          <w:tcPr>
            <w:tcW w:w="144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FS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RR2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870503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0N&gt;S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12FF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AB1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74780877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7A&gt;T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B12FF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RIN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77768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19P&gt;L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12FF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1PR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5064433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40A&gt;P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HISA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347295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7F7A">
              <w:rPr>
                <w:rFonts w:ascii="Calibri" w:eastAsia="Times New Roman" w:hAnsi="Calibri" w:cs="Times New Roman"/>
                <w:color w:val="000000"/>
              </w:rPr>
              <w:t>delA</w:t>
            </w:r>
            <w:proofErr w:type="spellEnd"/>
          </w:p>
        </w:tc>
        <w:tc>
          <w:tcPr>
            <w:tcW w:w="144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FS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SHISA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347295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82N&gt;I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B12FF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MEM7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248007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05C&gt;G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B12FF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RIM4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3235116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7F7A">
              <w:rPr>
                <w:rFonts w:ascii="Calibri" w:eastAsia="Times New Roman" w:hAnsi="Calibri" w:cs="Times New Roman"/>
                <w:color w:val="000000"/>
              </w:rPr>
              <w:t>delGGGCGG</w:t>
            </w:r>
            <w:proofErr w:type="spellEnd"/>
          </w:p>
        </w:tc>
        <w:tc>
          <w:tcPr>
            <w:tcW w:w="144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In-Frame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B12FFA" w:rsidRPr="00A87F7A" w:rsidTr="003E5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TTC39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93962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510" w:type="dxa"/>
            <w:gridSpan w:val="2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85Y&gt;S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B12FFA" w:rsidRPr="00A87F7A" w:rsidTr="003E5D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ZMIZ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64737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5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7F7A">
              <w:rPr>
                <w:rFonts w:ascii="Calibri" w:eastAsia="Times New Roman" w:hAnsi="Calibri" w:cs="Times New Roman"/>
                <w:color w:val="000000"/>
              </w:rPr>
              <w:t>insC</w:t>
            </w:r>
            <w:proofErr w:type="spellEnd"/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FS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12FFA" w:rsidRPr="00A87F7A" w:rsidRDefault="00B12FFA" w:rsidP="00B12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7F7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</w:tbl>
    <w:p w:rsidR="000218D9" w:rsidRPr="000218D9" w:rsidRDefault="000218D9" w:rsidP="00A87F7A">
      <w:pPr>
        <w:spacing w:after="0" w:line="240" w:lineRule="auto"/>
        <w:jc w:val="center"/>
        <w:rPr>
          <w:rFonts w:ascii="Calibri" w:eastAsia="Times New Roman" w:hAnsi="Calibri" w:cs="Times New Roman"/>
          <w:color w:val="000000"/>
        </w:rPr>
      </w:pPr>
    </w:p>
    <w:p w:rsidR="000218D9" w:rsidRPr="000218D9" w:rsidRDefault="000218D9" w:rsidP="00A87F7A">
      <w:pPr>
        <w:spacing w:after="0" w:line="240" w:lineRule="auto"/>
        <w:jc w:val="center"/>
        <w:rPr>
          <w:rFonts w:ascii="Calibri" w:eastAsia="Times New Roman" w:hAnsi="Calibri" w:cs="Times New Roman"/>
          <w:color w:val="000000"/>
        </w:rPr>
      </w:pPr>
    </w:p>
    <w:p w:rsidR="00623B51" w:rsidRPr="000218D9" w:rsidRDefault="00623B51" w:rsidP="00A87F7A">
      <w:pPr>
        <w:spacing w:after="0" w:line="240" w:lineRule="auto"/>
        <w:jc w:val="center"/>
        <w:rPr>
          <w:rFonts w:ascii="Calibri" w:eastAsia="Times New Roman" w:hAnsi="Calibri" w:cs="Times New Roman"/>
          <w:color w:val="000000"/>
        </w:rPr>
      </w:pPr>
    </w:p>
    <w:p w:rsidR="00623B51" w:rsidRPr="000218D9" w:rsidRDefault="00623B51" w:rsidP="00A87F7A">
      <w:pPr>
        <w:spacing w:after="0" w:line="240" w:lineRule="auto"/>
        <w:jc w:val="center"/>
        <w:rPr>
          <w:rFonts w:ascii="Calibri" w:eastAsia="Times New Roman" w:hAnsi="Calibri" w:cs="Times New Roman"/>
          <w:color w:val="000000"/>
        </w:rPr>
      </w:pPr>
    </w:p>
    <w:sectPr w:rsidR="00623B51" w:rsidRPr="000218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B51"/>
    <w:rsid w:val="000218D9"/>
    <w:rsid w:val="002267D9"/>
    <w:rsid w:val="003E5DEB"/>
    <w:rsid w:val="00623B51"/>
    <w:rsid w:val="00864B60"/>
    <w:rsid w:val="00A46612"/>
    <w:rsid w:val="00A87F7A"/>
    <w:rsid w:val="00B12FFA"/>
    <w:rsid w:val="00BB4F32"/>
    <w:rsid w:val="00C209D5"/>
    <w:rsid w:val="00CE0A5F"/>
    <w:rsid w:val="00DA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2A011F-7B8F-4C2D-B287-CA38AC83F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B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623B5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623B5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0218D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18D9"/>
    <w:rPr>
      <w:color w:val="954F72"/>
      <w:u w:val="single"/>
    </w:rPr>
  </w:style>
  <w:style w:type="paragraph" w:customStyle="1" w:styleId="xl65">
    <w:name w:val="xl65"/>
    <w:basedOn w:val="Normal"/>
    <w:rsid w:val="000218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0218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">
    <w:name w:val="List Table 6 Colorful"/>
    <w:basedOn w:val="TableNormal"/>
    <w:uiPriority w:val="51"/>
    <w:rsid w:val="00CE0A5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39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59</Words>
  <Characters>8891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</Company>
  <LinksUpToDate>false</LinksUpToDate>
  <CharactersWithSpaces>10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icheski, Ana Letícia (MU-Student)</dc:creator>
  <cp:keywords/>
  <dc:description/>
  <cp:lastModifiedBy>OBrien, Dennis</cp:lastModifiedBy>
  <cp:revision>2</cp:revision>
  <dcterms:created xsi:type="dcterms:W3CDTF">2016-01-22T19:24:00Z</dcterms:created>
  <dcterms:modified xsi:type="dcterms:W3CDTF">2016-01-22T19:24:00Z</dcterms:modified>
</cp:coreProperties>
</file>